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ecies list with trait data for the grassland and savanna biome</w:t>
      </w:r>
    </w:p>
    <w:tbl>
      <w:tblPr>
        <w:tblW w:w="9229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712"/>
        <w:gridCol w:w="2810"/>
        <w:gridCol w:w="1552"/>
        <w:gridCol w:w="730"/>
        <w:gridCol w:w="250"/>
        <w:gridCol w:w="175"/>
      </w:tblGrid>
      <w:tr>
        <w:trPr>
          <w:tblHeader w:val="true"/>
        </w:trPr>
        <w:tc>
          <w:tcPr>
            <w:tcW w:w="371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Species name</w:t>
            </w:r>
          </w:p>
        </w:tc>
        <w:tc>
          <w:tcPr>
            <w:tcW w:w="281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Authors</w:t>
            </w:r>
          </w:p>
        </w:tc>
        <w:tc>
          <w:tcPr>
            <w:tcW w:w="1552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Family</w:t>
            </w:r>
          </w:p>
        </w:tc>
        <w:tc>
          <w:tcPr>
            <w:tcW w:w="73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PFT</w:t>
            </w:r>
          </w:p>
        </w:tc>
        <w:tc>
          <w:tcPr>
            <w:tcW w:w="250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175" w:type="dxa"/>
            <w:tcBorders>
              <w:top w:val="thickThinLargeGap" w:sz="6" w:space="0" w:color="000000"/>
              <w:left w:val="thickThinLargeGap" w:sz="6" w:space="0" w:color="000000"/>
              <w:bottom w:val="thickThinLargeGap" w:sz="6" w:space="0" w:color="000000"/>
              <w:right w:val="thickThinLargeGap" w:sz="6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S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lepharis diversispin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Nees) C.B.Clarke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canth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h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hamaephyte sp.1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h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hamaephyte sp.2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h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hamaephyte sp.3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h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hrysocoma oblongifoli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C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ster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h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rotalaria orientalis ssp. orientali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Verd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ab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h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lephantorrhiza elephantin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Burch.) Skeels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ab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h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uphorbia clavarioide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oiss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uphorbi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h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elicia filifoli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Vent.) Burtt Davy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ster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h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naphalium declinatum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.f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ster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h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nidia polycephal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ilg ex Engl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ster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h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elichrysum cf. asperum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Thunb.) Hilliard &amp; B.L.Burtt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ster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h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Hermannia multiflora 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cq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terculi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h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ermannia tomentos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Turcz.) Schinz ex Engl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terculi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h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ycium spec.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olan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h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olletia arenos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O.Hoffm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ster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h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entzia incan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Thunb.) Kuntze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ster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h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hyllanthus maderaspatensi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uphorbi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h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hynchosia tott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Thunb.) DC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ab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h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alvia repen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urch. ex Benth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ab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h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Walafrida densiflor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olfe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crophulari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h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ndrocymbium cf. melanthioide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Willd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olchic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Ge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ophyte sp.1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ili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ophyte sp.2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ili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ophyte sp.3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ili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ophyte sp.4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ili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ophyte sp.5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ili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ophyte sp.6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ili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ophyte sp.7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ili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ridaceae spec.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rid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Ophioglossum vulgatum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Ophiogloss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yperaceae spec.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yper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G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yperus rupestri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Kunth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yper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G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yperus usitatu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urch. ex Roem. &amp; Schult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yper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G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izoaceae spec.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iz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Alternanthera sessilis 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L.) R.Br. ex DC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maranth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maranthaceae spec.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maranth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ptosimum lineare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arloth &amp; Engl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crophulari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ptosimum procumben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Lehm.) Burch. ex Steud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crophulari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rctotis arctotoide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L.f.) O.Hoffm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ster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rgyrolobium lotoide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rautv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ab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sparagus africanu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am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sparag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steraceae sp.1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ster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steraceae sp.2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ster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steraceae sp.3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ster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steraceae sp.4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ster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steraceae sp.5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ster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steraceae sp.6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ster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steraceae sp.7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ster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lepharis integrifoli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L.f.) E.Mey. &amp; Drège ex Schinz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canth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ommelina african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canth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rassulaceae spec.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rassul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raterocapsa spec.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ampanul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yphia triphyll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.Phillips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ampanul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idelta spec.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ster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imbristylis triflor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L.) K.Schum. ex Engl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yper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raniaceae spec.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rani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elichrysum luteoalbum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L.) Rchb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ster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erbaceous sp.1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erbaceous sp.2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erbaceous sp.3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ermannia depress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.E. Br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terculi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ermannia sp.1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terculi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ibiscus pusillu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hunb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alv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ibiscus trionum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alv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offmannseggia burchellii ssp. burchellii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DC.) Oliv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ab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ndigofera sp.2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ab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pomoea spec.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onvolvul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sione spec.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ster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Kohautia cynanchic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C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ubi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essertia prostrat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C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ab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essertia sp.1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ab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essertia sp.2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ab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acroptilium spec.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abacae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alvaceae spec.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alv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edicago laciniat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L.) Mill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ab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erremia verecund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ndle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onvolvul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Nenax microphylla 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Sond.) Salter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ubi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erennial forb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lygala hottentott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. Presl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lygal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seudognaphalium undulatum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L.) Hilliard &amp; B.L.Burtt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ster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anunculus multifidu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orssk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anuncul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umex spec.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enecio cf. burchellii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C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ster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enecio cf. engleranu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O.Hoffm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ster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enecio cf. matricariifoliu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C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ster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olanum panduriforme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. Mey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olan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onchus dregeanu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ster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rifolium africanum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er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ab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Wahlenbergia undulat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L.f.) A.DC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ampanul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ndropogon schirensi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ochst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a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nthephora pubescen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ees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a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ristida congesta ssp. congest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oem. &amp; Schult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a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ristida meridionali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enrard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a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yperaceae sp.5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yper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a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igitaria milanjian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Rendle) Stapf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a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igitaria spec.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a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ragrostis echinochloide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tapf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a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ragrostis pallen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ack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a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ragrostis plan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ees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a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ragrostis superb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eyr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a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eteropogon contortu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(L.) P.Beauv. ex Roem.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&amp; Schult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a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Kyllinga cf erect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chumach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yper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a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anicum kalaharense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ez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a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aspalum dilatatum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ir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a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 sp.1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a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 sp.2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a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gonarthria squarros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Roem. &amp; Schult.) Pilg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a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acciolepis cf. african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.E.Hubb. &amp; Snowden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a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chmidtia pappophoroide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teud. ex J.A.Schmidt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a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etaria incrassat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Hochst.) Hack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a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porobolus ioclado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Trin.) Nees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a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hemeda triandr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orssk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a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richoneura grandiglumi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Nees) Ekman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a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riraphis andropogonoide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Steud.) E.Phillips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a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ristida diffusa ssp. diffus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rin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i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ristida stipitata ssp. stipitat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ack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i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ristida vestit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hunb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i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ymbopogon pospischilii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K.Schum.) C.E.Hubb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i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ynodon cf.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i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ynodon dactylon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L.) Pers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i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ynodon hirsutu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tent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i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ragrostis capensi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Thunb.) Trin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i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ragrostis curvul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Schrad.) Nees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i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ragrostis cylindriflor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ochst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i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ragrostis lehmannian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ees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i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ragrostis obtus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unro ex Ficalho &amp; Hiern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i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elictotrichon imberbe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Nees) Veldkamp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i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icrochloa caffr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ees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i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ennisetum macrourum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rin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i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ennisetum sphacelatum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Nees) T.Durand &amp; Schinz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i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etaria sphacelata var. sphacelat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Stapf) Clayton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i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porobolus fimbriatu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Trin.) Nees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i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tipagrostis uniplumis var. uniplumi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Licht.) De Winter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i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ragus koelerioide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sch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li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igitaria erianth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teud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ov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anicum coloratum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G ov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lternanthera pungen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Kunth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maranth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maranthaceae sp.2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maranth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maranthus hybridu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maranth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idens biternat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Lour.) Merr. &amp; Scherff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ster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oerhavia repen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yctagin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henopodium album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henopodi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ommelina benghalensi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ommelin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onyza bonariensi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L.) Cronquist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ster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rotalaria distan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enth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ab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uphorbia inaequilatera var. inaequilater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ond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uphorbi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nnual forb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alenia african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iz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igeria spec.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ster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elichrysum argyrosphaerum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C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ster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eliotropium ciliatum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Kaplan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oragin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erbaceous sp.1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erbaceous sp.2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erbaceous sp.3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erbaceous sp.4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ermbstaedtia fleckii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ak. &amp; C. B. Cl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maranth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ibiscus spec.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alv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ndigofera sp.1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ab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Indigofera sp.2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ab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Jamesbrittenia aurantiac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Burch.) Hilliard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ster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amiaceae spec.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ami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epidium africanum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Burm.f.) DC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rassic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imeum myosotis var. myosoti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.Walter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ollugin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otus spec.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ab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onsonia senegalensi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uill. &amp; Perr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rani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idorella resedifoli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C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ster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Oxalis sp.1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Oxalid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Oxalis sp.2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Oxalid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Oxalis sp.3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Oxalid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hyllanthus angolensi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üll.Arg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uphorbi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 spec.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ubiaceae spec.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ubi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enecio sp.1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ster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enecio sp.2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ster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enna italic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ill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ab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esamum triphyllum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Welw. ex Asch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edali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agetes minut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ster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ephrosia spec.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ab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ribulus terrestri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Zygophyll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Urochloa panicoide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.Beauv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Wahlenbergia spec.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ampanul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F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rachiaria eruciformi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Sm.) Griseb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G la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rachiaria marlothii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Hack.) Stent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G la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hloris virgat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w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G la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Digitaria ternat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A.Rich.) Stapf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G la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nneapogon cenchroide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Roem. &amp; Schult.) C.E.Hubb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G la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elinis repens ssp. repen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Willd.) Zizka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G la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chmidtia kalahariensi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tent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G la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ragus racemosu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L.) All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G la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ristida adscensioni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L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G li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ristida bipartita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Nees) Trin. &amp; Rupr.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G li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/>
        <w:tc>
          <w:tcPr>
            <w:tcW w:w="371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ulbostylis humilis</w:t>
            </w:r>
          </w:p>
        </w:tc>
        <w:tc>
          <w:tcPr>
            <w:tcW w:w="281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(Kunth) C.B.Clarke</w:t>
            </w:r>
          </w:p>
        </w:tc>
        <w:tc>
          <w:tcPr>
            <w:tcW w:w="15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yperaceae</w:t>
            </w:r>
          </w:p>
        </w:tc>
        <w:tc>
          <w:tcPr>
            <w:tcW w:w="73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TG lin</w:t>
            </w:r>
          </w:p>
        </w:tc>
        <w:tc>
          <w:tcPr>
            <w:tcW w:w="250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17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Cs w:val="24"/>
          <w:lang w:val="en-US" w:eastAsia="zh-CN"/>
        </w:rPr>
        <w:t>PFT: Finest PFT classification following the hierarchical, three-level aggregation procedure of traits. Acronyms describe the combination of traits, with the first 1-2 letters for life form (here: Ch = chamaephytes (shrubs), Ge = geophytes, H = hemicryptophytes (perennial forbs and graminoids), T theropyhtes (annuals), followed by an acronym for growth form (G = graminoids, F = forbs), for graminoids, acronyms for leaf width are added (lin = linear (narrow-leaved), &lt; 5 mm; lan = lanceolate (broad-leaved), 5-10 mm, ov = ovate (very broad-leaved), &gt; 10 mm). Species’ occurrence in the two South African study areas is coded with G for grassland biome and S for savanna biome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_S4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7T15:26:00Z</dcterms:created>
  <dc:creator>Anja Linstädter</dc:creator>
  <dc:description/>
  <dc:language>en-US</dc:language>
  <cp:lastModifiedBy>Anja Linstädter</cp:lastModifiedBy>
  <dcterms:modified xsi:type="dcterms:W3CDTF">2014-04-07T15:26:00Z</dcterms:modified>
  <cp:revision>2</cp:revision>
  <dc:subject/>
  <dc:title/>
</cp:coreProperties>
</file>